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3D86F" w14:textId="5024F79D" w:rsidR="003F5A21" w:rsidRPr="00641B8D" w:rsidRDefault="0083078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0191658"/>
      <w:r w:rsidRPr="00641B8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E60F98" w:rsidRPr="00641B8D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2D3BCA" w:rsidRPr="00641B8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641B8D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r w:rsidR="00B15FC6" w:rsidRPr="00641B8D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E60F98" w:rsidRPr="00641B8D">
        <w:rPr>
          <w:rFonts w:ascii="Times New Roman" w:hAnsi="Times New Roman" w:cs="Times New Roman"/>
          <w:b/>
          <w:bCs/>
          <w:sz w:val="28"/>
          <w:szCs w:val="28"/>
        </w:rPr>
        <w:t xml:space="preserve"> Supplementary data</w:t>
      </w:r>
      <w:r w:rsidR="00B15FC6" w:rsidRPr="00641B8D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E60F98" w:rsidRPr="00641B8D">
        <w:rPr>
          <w:rFonts w:ascii="Times New Roman" w:hAnsi="Times New Roman" w:cs="Times New Roman"/>
          <w:b/>
          <w:bCs/>
          <w:sz w:val="28"/>
          <w:szCs w:val="28"/>
        </w:rPr>
        <w:t xml:space="preserve">descriptions of </w:t>
      </w:r>
      <w:r w:rsidR="00B15FC6" w:rsidRPr="00641B8D">
        <w:rPr>
          <w:rFonts w:ascii="Times New Roman" w:hAnsi="Times New Roman" w:cs="Times New Roman"/>
          <w:b/>
          <w:bCs/>
          <w:sz w:val="28"/>
          <w:szCs w:val="28"/>
        </w:rPr>
        <w:t>study sites</w:t>
      </w:r>
      <w:r w:rsidR="00E60F98" w:rsidRPr="00641B8D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14033" w:type="dxa"/>
        <w:tblLook w:val="04A0" w:firstRow="1" w:lastRow="0" w:firstColumn="1" w:lastColumn="0" w:noHBand="0" w:noVBand="1"/>
      </w:tblPr>
      <w:tblGrid>
        <w:gridCol w:w="681"/>
        <w:gridCol w:w="637"/>
        <w:gridCol w:w="520"/>
        <w:gridCol w:w="1500"/>
        <w:gridCol w:w="1340"/>
        <w:gridCol w:w="590"/>
        <w:gridCol w:w="635"/>
        <w:gridCol w:w="2000"/>
        <w:gridCol w:w="1660"/>
        <w:gridCol w:w="617"/>
        <w:gridCol w:w="1849"/>
        <w:gridCol w:w="2067"/>
      </w:tblGrid>
      <w:tr w:rsidR="00830783" w:rsidRPr="002D3BCA" w14:paraId="0065E6C0" w14:textId="77777777" w:rsidTr="00EF171C">
        <w:trPr>
          <w:trHeight w:val="660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D5DEC1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8E2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AA8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163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1A4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otstock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3A96C" w14:textId="21BAAD1E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e age</w:t>
            </w:r>
            <w:r w:rsidR="00EB5E5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Ϫ</w:t>
            </w: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784B4" w14:textId="32835553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 Mg ha</w:t>
            </w: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="00EB5E5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B98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il 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EBC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il textur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0D73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es ha</w:t>
            </w: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CE2A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e training system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FBE5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chard floor management</w:t>
            </w:r>
          </w:p>
        </w:tc>
      </w:tr>
      <w:tr w:rsidR="00830783" w:rsidRPr="00830783" w14:paraId="541EB236" w14:textId="77777777" w:rsidTr="00EF171C">
        <w:trPr>
          <w:trHeight w:val="300"/>
        </w:trPr>
        <w:tc>
          <w:tcPr>
            <w:tcW w:w="6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0B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1D5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52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A1EA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60A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CDE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95C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B76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A2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ennewick 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5DE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6D9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2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DC1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3B7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-blow </w:t>
            </w:r>
          </w:p>
        </w:tc>
      </w:tr>
      <w:tr w:rsidR="00830783" w:rsidRPr="00830783" w14:paraId="61C135DA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946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755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1B04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39D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378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3B1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B82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A13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ennewick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584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9C8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9C7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94B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-blow </w:t>
            </w:r>
          </w:p>
        </w:tc>
      </w:tr>
      <w:tr w:rsidR="00830783" w:rsidRPr="00830783" w14:paraId="0A180338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D25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83B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850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830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939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edli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C3F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C87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FA8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ville, Okanog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1EE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5D0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148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A5A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</w:t>
            </w:r>
          </w:p>
        </w:tc>
      </w:tr>
      <w:tr w:rsidR="00830783" w:rsidRPr="00830783" w14:paraId="24D6004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2A5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87B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885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699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6BE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edli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40E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81B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22C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gu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8D4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88A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45E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933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</w:t>
            </w:r>
          </w:p>
        </w:tc>
      </w:tr>
      <w:tr w:rsidR="00830783" w:rsidRPr="00830783" w14:paraId="4416E090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0A6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886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9F3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67E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28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45E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7F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95F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naske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E23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699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DCD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D7C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2C4AE8E9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CF4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9DE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68D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6D6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EC1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5EB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C5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417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nasket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C9F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00CC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5EC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31B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2AD77547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0BA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242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596F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E7C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22D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B3D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BEA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96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ows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5EB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23D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B48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26F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13BE5A57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F59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8E2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074C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DC3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na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934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094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B36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530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ows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FAC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344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6F8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D75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637EE461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74C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C07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B50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9E7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41C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7E3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4D5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D29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ki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1DE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385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0A7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247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 blow </w:t>
            </w:r>
          </w:p>
        </w:tc>
      </w:tr>
      <w:tr w:rsidR="00830783" w:rsidRPr="00830783" w14:paraId="1C458714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5B9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ACF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0054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81B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06C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C9E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7E4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6DA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ki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E0E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E956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5AB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DDF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 blow </w:t>
            </w:r>
          </w:p>
        </w:tc>
      </w:tr>
      <w:tr w:rsidR="00830783" w:rsidRPr="00830783" w14:paraId="634E0C08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DA2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62A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919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1D2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81A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337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6A5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61D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ki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9E4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82A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3D1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9D0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 blow </w:t>
            </w:r>
          </w:p>
        </w:tc>
      </w:tr>
      <w:tr w:rsidR="00830783" w:rsidRPr="00830783" w14:paraId="293F0D39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891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013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7E9C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D6E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1B0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196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B59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84D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953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EF5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D7D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E55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 blow </w:t>
            </w:r>
          </w:p>
        </w:tc>
      </w:tr>
      <w:tr w:rsidR="00830783" w:rsidRPr="00830783" w14:paraId="1C5805C4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116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AA7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1983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6E7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783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C8C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11E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605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0E5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3CC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CE0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679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 blow </w:t>
            </w:r>
          </w:p>
        </w:tc>
      </w:tr>
      <w:tr w:rsidR="00830783" w:rsidRPr="00830783" w14:paraId="05F52E9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F80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38B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J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48E7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94E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D9E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3C2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5CD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377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pp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BE6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432A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776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905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w blow </w:t>
            </w:r>
          </w:p>
        </w:tc>
      </w:tr>
      <w:tr w:rsidR="00830783" w:rsidRPr="00830783" w14:paraId="4AA7F029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BC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9CE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748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29A4" w14:textId="0985FEE2" w:rsidR="00830783" w:rsidRPr="00830783" w:rsidRDefault="00142358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er</w:t>
            </w:r>
            <w:r w:rsidR="00830783"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5BF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B41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CA0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39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gehill, 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CE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1E2F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D09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BAE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7A577DBB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3B9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1DB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2FA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E839" w14:textId="61EC74BB" w:rsidR="00830783" w:rsidRPr="00830783" w:rsidRDefault="00142358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er</w:t>
            </w:r>
            <w:r w:rsidR="00830783"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AD8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A6D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C36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0CF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gehill, 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70C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E866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640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30C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46C197E2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676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50B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0B9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7A8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380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74F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62E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07B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E27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4AD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293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20C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7AF505D2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A34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9D0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0544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E8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A2E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F3B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D37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DB6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, Quinc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5E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y 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4BF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1E0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A25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7E48E4E3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532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07C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A2B3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853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nsa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872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3D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697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39D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c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189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108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E36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065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6320529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E72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B0D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BF0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861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5D8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904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FEC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169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c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8EF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CFE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942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B34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6184BC57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090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5F8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A02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765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2CC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04B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D22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F5E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l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8B2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E28F" w14:textId="476BF1FC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641B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52C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6DE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3FFC7E19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4BF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28D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8FB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961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705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2CE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453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9B7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le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CC1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y 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8EDD" w14:textId="6A015C6B" w:rsidR="00830783" w:rsidRPr="00830783" w:rsidRDefault="00641B8D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552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95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2908E816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606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D2D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95F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BA4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94B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5F9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108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0D0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ws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3E7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D1B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30B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06F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54C7B75A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551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C0B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8A3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65D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0CD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D02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FEF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77A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ws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B47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ADB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605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6E3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0A6BA7A4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D84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FAC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709A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8D8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ic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35C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126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5C8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6FC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ws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CD4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494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E1C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A51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6B06AC77" w14:textId="77777777" w:rsidTr="00EF171C">
        <w:trPr>
          <w:trHeight w:val="6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FAF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E55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28D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2E0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BAB0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Nic29, 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6DF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1DB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903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co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41A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70B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2C0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56A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59CFE3A8" w14:textId="77777777" w:rsidTr="00EF171C">
        <w:trPr>
          <w:trHeight w:val="6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37B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ED5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8F9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F51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34DA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Nic29, 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881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8E7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AEC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co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7EB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B5B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B30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FE0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7AAE780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81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604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636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118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001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A46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59C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67B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ia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75F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CEE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B70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616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72B936A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627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3DA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1CD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56A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1A3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342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82C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03B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E4F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BA6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0A5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2D3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0BC1EC9B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5E6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108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AC1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CBE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F79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4F2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135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C27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urke, Willis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DD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CC7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3EF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1B4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1EE8F628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C06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6EA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2BA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31C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DC3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ADD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9B8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20A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urke, Willis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3AC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B64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B92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263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2CBCFAB2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1EC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34E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14E7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D3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EA1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9B4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80C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7DB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newi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131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rse silt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5C41" w14:textId="739A7E18" w:rsidR="00830783" w:rsidRPr="00830783" w:rsidRDefault="00641B8D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0FF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553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-blow-herbicide</w:t>
            </w:r>
          </w:p>
        </w:tc>
      </w:tr>
      <w:tr w:rsidR="00830783" w:rsidRPr="00830783" w14:paraId="4C30012E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3EB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B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FCC6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F87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EFF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22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97E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B8C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newi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BE0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rse silt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2047" w14:textId="2D53259D" w:rsidR="00641B8D" w:rsidRPr="00830783" w:rsidRDefault="00830783" w:rsidP="00641B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641B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1D8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C1A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-blow-herbicide</w:t>
            </w:r>
          </w:p>
        </w:tc>
      </w:tr>
      <w:tr w:rsidR="00830783" w:rsidRPr="00830783" w14:paraId="64C90C3B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0F8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D6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191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CCE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ECC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31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304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DF5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m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505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1E5A" w14:textId="7FF32563" w:rsidR="00830783" w:rsidRPr="004C047B" w:rsidRDefault="00293C78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4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1DE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ing wall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7A5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71D3A553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2F4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0D6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713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6A0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405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4E5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FA3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894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m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958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69BB" w14:textId="47431BB0" w:rsidR="00830783" w:rsidRPr="004C047B" w:rsidRDefault="00293C78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4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174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ing wall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F1A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61ED7A1D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658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AA8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361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2FC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939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385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25D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553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m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DE7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B593" w14:textId="47EC203C" w:rsidR="00830783" w:rsidRPr="004C047B" w:rsidRDefault="00641B8D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319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BEA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ing wall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652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6E23AB5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93A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8E2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BE1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7A9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742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F33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C3D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FB6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m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A3D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4262" w14:textId="6E0825D5" w:rsidR="00830783" w:rsidRPr="004C047B" w:rsidRDefault="00641B8D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319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6F1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ing wall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7AE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4F382EDC" w14:textId="77777777" w:rsidTr="00EF171C">
        <w:trPr>
          <w:trHeight w:val="6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DDA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40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8A1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844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199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9D7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598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E58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l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2BF6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velly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08EA" w14:textId="77777777" w:rsidR="00830783" w:rsidRPr="004C047B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224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CB9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CD0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58F3D5A7" w14:textId="77777777" w:rsidTr="00EF171C">
        <w:trPr>
          <w:trHeight w:val="6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7E2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261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29FA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207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EAA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4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A68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074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l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EC7F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velly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2A0A" w14:textId="77777777" w:rsidR="00830783" w:rsidRPr="004C047B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224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920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12E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0B83A094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536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EAF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D1D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F39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29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88F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72D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1BB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naske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30D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66C6" w14:textId="77777777" w:rsidR="00830783" w:rsidRPr="004C047B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358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A7A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BF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37AE7E1E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0C2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265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B096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F6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185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8B7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F1A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A8B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naske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79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4D10" w14:textId="77777777" w:rsidR="00830783" w:rsidRPr="004C047B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358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3AA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CCD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1C5E6B30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243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E0E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6A4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5C1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DC0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2A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CDD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A58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gu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EFE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2092" w14:textId="77777777" w:rsidR="00830783" w:rsidRPr="004C047B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66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6EF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A45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4213F194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DD6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0DB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C494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23D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43F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A94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0D3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0F2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gu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6E5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B0C9" w14:textId="77777777" w:rsidR="00830783" w:rsidRPr="004C047B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4C047B">
              <w:rPr>
                <w:rFonts w:ascii="Arial" w:eastAsia="Times New Roman" w:hAnsi="Arial" w:cs="Arial"/>
                <w:sz w:val="18"/>
                <w:szCs w:val="18"/>
              </w:rPr>
              <w:t>153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086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3B2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1918B794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8D4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1CA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204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86C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8C3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7F6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C00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A10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B87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2BA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ACFD" w14:textId="05BDB89E" w:rsidR="00830783" w:rsidRPr="00830783" w:rsidRDefault="003C4BD2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416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296AD661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743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5ED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1C9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B9B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C56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847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9BE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C79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2A8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678F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CAD7" w14:textId="31D64FBC" w:rsidR="00830783" w:rsidRPr="00830783" w:rsidRDefault="003C4BD2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778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582CC0F7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1AA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91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B6F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A68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7A9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C6F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242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3F1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newick, 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3B7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CDA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5B5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589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blow</w:t>
            </w:r>
          </w:p>
        </w:tc>
      </w:tr>
      <w:tr w:rsidR="00830783" w:rsidRPr="00830783" w14:paraId="6750757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9B2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BFD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D20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58F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C51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B02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068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8AD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618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4DF4" w14:textId="66C8A60E" w:rsidR="00830783" w:rsidRPr="00830783" w:rsidRDefault="0047481C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7D6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CAA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blow</w:t>
            </w:r>
          </w:p>
        </w:tc>
      </w:tr>
      <w:tr w:rsidR="00830783" w:rsidRPr="00830783" w14:paraId="391C6B1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150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68F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A6DF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A7A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A2F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A98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EC1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197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803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e 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6D6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0810" w14:textId="6517C410" w:rsidR="00830783" w:rsidRPr="00830783" w:rsidRDefault="003C4BD2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ed three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483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5D1365E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E8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C21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D48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FF1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DA7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A07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B6F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DAA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g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7B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B94F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DD85" w14:textId="1F07649A" w:rsidR="00830783" w:rsidRPr="00830783" w:rsidRDefault="003C4BD2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ed three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1EA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501F0AF6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019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35E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D6C6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423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50F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83E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C22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848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9B7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1AD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727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C4A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6BA85FBE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5B3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B4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E38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D71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2CE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858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129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16A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nton, Sco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D34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EC8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537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7E5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6424FA13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F1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2CF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641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78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FA5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Nic2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D25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362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D72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shmont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C51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0B34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896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1BF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4CAA7EBD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8F3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AC9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F4E5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DF7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BB6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Nic2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57F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F6F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6A7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shmont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762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E3E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DD8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5DF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50213FF4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EB9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761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656F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257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634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Nic2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6A2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886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D7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l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C17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EC97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281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958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1E49E14D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45B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46C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2CD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41E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8EB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Nic2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D59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793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3D7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l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EBC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204A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AAA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6E2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2CEE6C92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FD6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FA6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39E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2FC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DAF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76F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F35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417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5B2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0C4F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96C" w14:textId="34AAAE8D" w:rsidR="00830783" w:rsidRPr="00830783" w:rsidRDefault="003C4BD2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ed four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459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299C3428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ECE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989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7D13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2B0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7F6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DCB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69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C02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A46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5795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E55F" w14:textId="0915123A" w:rsidR="00830783" w:rsidRPr="00830783" w:rsidRDefault="003C4BD2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ed four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12B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ed</w:t>
            </w:r>
          </w:p>
        </w:tc>
      </w:tr>
      <w:tr w:rsidR="00830783" w:rsidRPr="00830783" w14:paraId="4A9845D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A54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02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3023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A30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339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edli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9DC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6DF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E5E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hast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EA7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B4A2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A4E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ed three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545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1508F20D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D23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9AD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2AA3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8FF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23E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edli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6CA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156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8B4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hast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01B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1BBA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A2A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ed three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088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13B137DF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949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5E9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D378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608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301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53D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961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6CD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newi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12F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45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E1E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41B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blow</w:t>
            </w:r>
          </w:p>
        </w:tc>
      </w:tr>
      <w:tr w:rsidR="00830783" w:rsidRPr="00830783" w14:paraId="5C8BCC4F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6A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8B5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A5C6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86B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79B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594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30C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79D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newick, 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143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32C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45E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672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0E64B7E2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D2A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513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F243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BAE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na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CD9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172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8E4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585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ckum, Z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C2D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7A6A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7F2DA" w14:textId="10391CAF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3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4D7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712A90DA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10E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13F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AEBC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464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nat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EAE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729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0BA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0F2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7DA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1668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E6A19" w14:textId="0888090C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3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248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1A1B855B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DE2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3C3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CC78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0F6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CD4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 Pajam 2®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844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FBD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96E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876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E9D0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2B783" w14:textId="6EADD830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3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0C9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542BEF20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AEE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B7C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C5BA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3D2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A6B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 Pajam 2®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47B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23A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CEF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01F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98AE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A2248" w14:textId="559B62A3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3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DA2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2F09A939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855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A8A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228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70C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3C5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D31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96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B6A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ban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284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y 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D0F5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247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C9E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0482288F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A98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68C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887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C4C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F3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A28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3EB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35D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ban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817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y 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C92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D09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F36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4951B52B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B8A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120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0443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4BE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439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E8E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833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D5B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ban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82F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y 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EB69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D3C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D2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2311C776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1AB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03F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0AC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306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CD2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CE8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9CF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5E5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nton, Sco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086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13FE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BB4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9CD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105D0B47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CE2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E20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CB13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972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B75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483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0D4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0A5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nton, Sco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E2F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96B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B4E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E3E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830783" w:rsidRPr="00830783" w14:paraId="4183F088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62C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712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4DCA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24D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FEA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244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DED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3A19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ke, Shano, Kio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8FF3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1FF7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1387" w14:textId="6D084E9D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1423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293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702AB9B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6B2B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41B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DA86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1B8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C8A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8FA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C89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008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o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396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FAF5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8157" w14:textId="72BCD24C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1423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B5A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6E988823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402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F0B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048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9DE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AD5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B73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FC2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B80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ke, Sha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0BA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21F0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D718" w14:textId="08A6ADC1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1423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849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2E6D8F5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A24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1F2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551C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F36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B2C6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03F0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D5E5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8582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CBD4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6AAC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F644" w14:textId="14C217AB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1423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 trelli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67D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830783" w:rsidRPr="00830783" w14:paraId="74F00BE9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87F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0C7D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02DD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778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6C6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9CF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83E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018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EAD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2C0B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6CD9" w14:textId="3C92258D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1423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AC4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ed</w:t>
            </w:r>
          </w:p>
        </w:tc>
      </w:tr>
      <w:tr w:rsidR="00830783" w:rsidRPr="00830783" w14:paraId="4D973B5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EDF8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148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DCFC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63C7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Delicio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6D8F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DD7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FCBE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FA4A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A6A1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1561" w14:textId="77777777" w:rsidR="00830783" w:rsidRPr="00830783" w:rsidRDefault="00830783" w:rsidP="008307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E822" w14:textId="1E41103F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1423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152C" w14:textId="77777777" w:rsidR="00830783" w:rsidRPr="00830783" w:rsidRDefault="00830783" w:rsidP="00830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51A46F12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145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E26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EF6B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B4A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9A9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CC4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955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323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newi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85F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8B2F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48DE" w14:textId="32D1EC9E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285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7088153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E5F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528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F36A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F25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BC5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FD9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B64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E09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2DB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10B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FB7C" w14:textId="5A39A3E8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C8B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7F3FB667" w14:textId="77777777" w:rsidTr="00290903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947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470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D107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FDC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1F2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DCC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A92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CAC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632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6725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0D513" w14:textId="1ACF915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21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238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6CE9E478" w14:textId="77777777" w:rsidTr="00290903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99F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291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61AC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E94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762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C8B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467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B32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zel, Quinc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AA2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y 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2D15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842F8" w14:textId="41EA5D5E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21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CA6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2EB0F0DA" w14:textId="77777777" w:rsidTr="00290903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CBC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5DD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D9D2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298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EA8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DF7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8D7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473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67F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E27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B577" w14:textId="1CE561CF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21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720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69772F08" w14:textId="77777777" w:rsidTr="00290903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962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A13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EAFD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B93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g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1E0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7CE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D1F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4E0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ABB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CD18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F959" w14:textId="63AF0A3C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21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86D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4E60FFA6" w14:textId="77777777" w:rsidTr="00290903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32B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F35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232E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55A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EAF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BC2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38F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9EC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bank, Quinc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BE2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y 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24FF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63435" w14:textId="29024385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21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D2E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140D4894" w14:textId="77777777" w:rsidTr="00290903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565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91E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5BF3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52D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F81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4DD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0A7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BE9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bank, Quinc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4E0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D5C2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4648C" w14:textId="2DD51F9F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21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060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1861986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250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D13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09FE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50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ros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EA3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01B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C89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ABF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co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EB6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FC54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EC8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7C0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5F0C9ED6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269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6F2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43FE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3C8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ros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6F1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DA5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0CC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D0D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co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979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2AA7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437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6DF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75FCA36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515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F33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5E32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61F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AE6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858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594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2CA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A73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4EC2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2C6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94D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-blow-cultivated</w:t>
            </w:r>
          </w:p>
        </w:tc>
      </w:tr>
      <w:tr w:rsidR="00EF171C" w:rsidRPr="00830783" w14:paraId="31588605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53F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621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8563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04E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C96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049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6AC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1E2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5BB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8499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CAD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155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-blow-cultivated</w:t>
            </w:r>
          </w:p>
        </w:tc>
      </w:tr>
      <w:tr w:rsidR="00EF171C" w:rsidRPr="00830783" w14:paraId="6821E067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385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641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7616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F88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C79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5AA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684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D99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4A1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C133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C81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499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-blow-cultivated</w:t>
            </w:r>
          </w:p>
        </w:tc>
      </w:tr>
      <w:tr w:rsidR="00EF171C" w:rsidRPr="00830783" w14:paraId="167C93CD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BDA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F77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AE1B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10C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B3B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D61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087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AEB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904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C510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BA2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0F2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w-blow-herbicide</w:t>
            </w:r>
          </w:p>
        </w:tc>
      </w:tr>
      <w:tr w:rsidR="00EF171C" w:rsidRPr="00830783" w14:paraId="252C05E1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CA0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755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5BAE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EA3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2F2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9A1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BF9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167D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A54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90C2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19C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9CB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ric mulch</w:t>
            </w:r>
          </w:p>
        </w:tc>
      </w:tr>
      <w:tr w:rsidR="00EF171C" w:rsidRPr="00830783" w14:paraId="5E091063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43B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4EB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CC1F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B4F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B97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3A9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A91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A33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CEC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4312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F70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F00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odchip mulch</w:t>
            </w:r>
          </w:p>
        </w:tc>
      </w:tr>
      <w:tr w:rsidR="00EF171C" w:rsidRPr="00830783" w14:paraId="5201B7B6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899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629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2B4B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B53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BD3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.33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CB7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379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B83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g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8C7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AE8B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CC2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12A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49315908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AFF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567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E99F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632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F30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3A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656C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A0F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rskel-Harwoo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47E5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B7F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A1F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525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4AABC76C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57E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1F0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l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1F2A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51C4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BF4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7A1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6FA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A62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woo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CE0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D4A9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235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ll spindl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DFD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ltivated</w:t>
            </w:r>
          </w:p>
        </w:tc>
      </w:tr>
      <w:tr w:rsidR="00EF171C" w:rsidRPr="00830783" w14:paraId="4CA0651E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6588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F07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F751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B73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9C2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A3CB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9229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32FF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nnewi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1D1A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lt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5EB1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4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6386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E08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  <w:tr w:rsidR="00EF171C" w:rsidRPr="00830783" w14:paraId="31993D30" w14:textId="77777777" w:rsidTr="00EF171C">
        <w:trPr>
          <w:trHeight w:val="300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08D7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EAE2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C495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51E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147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0BFE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DA21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E91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nt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438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dy loa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C89E" w14:textId="77777777" w:rsidR="00EF171C" w:rsidRPr="00830783" w:rsidRDefault="00EF171C" w:rsidP="00EF17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0893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leade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CB90" w14:textId="77777777" w:rsidR="00EF171C" w:rsidRPr="00830783" w:rsidRDefault="00EF171C" w:rsidP="00EF1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07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icide</w:t>
            </w:r>
          </w:p>
        </w:tc>
      </w:tr>
    </w:tbl>
    <w:p w14:paraId="4AC7334F" w14:textId="6297CA46" w:rsidR="00830783" w:rsidRDefault="00830783"/>
    <w:p w14:paraId="7437D7D6" w14:textId="22E8DA3C" w:rsidR="002D3BCA" w:rsidRPr="00EB5E5C" w:rsidRDefault="002D3BCA">
      <w:pPr>
        <w:rPr>
          <w:rFonts w:ascii="Times New Roman" w:hAnsi="Times New Roman" w:cs="Times New Roman"/>
          <w:sz w:val="24"/>
          <w:szCs w:val="24"/>
        </w:rPr>
      </w:pPr>
      <w:r w:rsidRPr="002D3BCA">
        <w:rPr>
          <w:rFonts w:ascii="Times New Roman" w:hAnsi="Times New Roman" w:cs="Times New Roman"/>
          <w:sz w:val="24"/>
          <w:szCs w:val="24"/>
        </w:rPr>
        <w:t>M = Malling, G = Geneva, B= Budagovsky</w:t>
      </w:r>
      <w:r>
        <w:rPr>
          <w:rFonts w:ascii="Times New Roman" w:hAnsi="Times New Roman" w:cs="Times New Roman"/>
          <w:sz w:val="24"/>
          <w:szCs w:val="24"/>
        </w:rPr>
        <w:t xml:space="preserve">, ND = not determined, mow-blow = mulching technique whereby the grass or other cover crop in the </w:t>
      </w:r>
      <w:r w:rsidRPr="00EB5E5C">
        <w:rPr>
          <w:rFonts w:ascii="Times New Roman" w:hAnsi="Times New Roman" w:cs="Times New Roman"/>
          <w:sz w:val="24"/>
          <w:szCs w:val="24"/>
        </w:rPr>
        <w:t>drive row is mowed and blown into the tree row.</w:t>
      </w:r>
    </w:p>
    <w:p w14:paraId="5A08F508" w14:textId="07BCC517" w:rsidR="00EB5E5C" w:rsidRDefault="00EB5E5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B5E5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¥</w:t>
      </w:r>
      <w:r w:rsidRPr="00EB5E5C">
        <w:rPr>
          <w:rFonts w:ascii="Times New Roman" w:eastAsia="Times New Roman" w:hAnsi="Times New Roman" w:cs="Times New Roman"/>
          <w:color w:val="000000"/>
          <w:sz w:val="24"/>
          <w:szCs w:val="24"/>
        </w:rPr>
        <w:t>Total organic matter addi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luding compost, mulch, or grass clippings</w:t>
      </w:r>
      <w:r w:rsidRPr="00EB5E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 the life of the orchard planting until soil sampling date. </w:t>
      </w:r>
    </w:p>
    <w:p w14:paraId="6FE1B149" w14:textId="2BC693FB" w:rsidR="00EB5E5C" w:rsidRDefault="00EB5E5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Ϫ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ee age at date of soil sampling calculated as years in the orchard and not including years in the nursery.</w:t>
      </w:r>
    </w:p>
    <w:p w14:paraId="7C27D208" w14:textId="39890498" w:rsidR="00BE5219" w:rsidRPr="00EB5E5C" w:rsidRDefault="00BE5219" w:rsidP="00D47047">
      <w:pPr>
        <w:rPr>
          <w:rFonts w:ascii="Times New Roman" w:hAnsi="Times New Roman" w:cs="Times New Roman"/>
          <w:sz w:val="24"/>
          <w:szCs w:val="24"/>
        </w:rPr>
      </w:pPr>
      <w:r w:rsidRPr="00D4704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ξ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chard plots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luded in analysis with yield included: </w:t>
      </w:r>
      <w:r w:rsidR="00D47047" w:rsidRP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21, P22, Br27, Br28, Cl34, Cl35, SF36, SF37, H38, H39, KG48, KG49, O50, O51, Z52, Z53, 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K</w:t>
      </w:r>
      <w:r w:rsidR="00D47047" w:rsidRP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54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D47047" w:rsidRP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K55, WA56, WA57, Rb58, Rb59, AR64, AR65, Zi66, Zi67, KMO68, KMO69, S70, S71, Gil76, Gil77, Gil78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D47047" w:rsidRP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Gil79, Zi82, Zi83, Va84, VA85, Ob86, Ob87, Al88, Al89, H90, H91, SRO97, SRO98, Gil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D47047" w:rsidRP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100, Gil4101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D47047" w:rsidRP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Zi102, Zi103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nclusion was based on plots for whic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ield data was available</w:t>
      </w:r>
      <w:r w:rsidR="00D47047">
        <w:rPr>
          <w:rFonts w:ascii="Times New Roman" w:eastAsia="Times New Roman" w:hAnsi="Times New Roman" w:cs="Times New Roman"/>
          <w:color w:val="000000"/>
          <w:sz w:val="24"/>
          <w:szCs w:val="24"/>
        </w:rPr>
        <w:t>, pairs had sufficiently similar site characteristics and sufficient irrigation was applied based on field measurements.</w:t>
      </w:r>
    </w:p>
    <w:sectPr w:rsidR="00BE5219" w:rsidRPr="00EB5E5C" w:rsidSect="008307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783"/>
    <w:rsid w:val="00142358"/>
    <w:rsid w:val="002078EB"/>
    <w:rsid w:val="00293C78"/>
    <w:rsid w:val="002D3BCA"/>
    <w:rsid w:val="003C4BD2"/>
    <w:rsid w:val="003F5A21"/>
    <w:rsid w:val="0047481C"/>
    <w:rsid w:val="004C047B"/>
    <w:rsid w:val="004C4BF0"/>
    <w:rsid w:val="00641B8D"/>
    <w:rsid w:val="00830783"/>
    <w:rsid w:val="0088410F"/>
    <w:rsid w:val="00B15FC6"/>
    <w:rsid w:val="00BE5219"/>
    <w:rsid w:val="00D47047"/>
    <w:rsid w:val="00E60F98"/>
    <w:rsid w:val="00EB5E5C"/>
    <w:rsid w:val="00EF171C"/>
    <w:rsid w:val="00F1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37A85"/>
  <w15:chartTrackingRefBased/>
  <w15:docId w15:val="{AF26CD13-AC08-4E1B-BABA-2A0D49B68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5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cp:lastPrinted>2021-08-26T22:13:00Z</cp:lastPrinted>
  <dcterms:created xsi:type="dcterms:W3CDTF">2021-08-26T22:42:00Z</dcterms:created>
  <dcterms:modified xsi:type="dcterms:W3CDTF">2021-08-26T22:42:00Z</dcterms:modified>
</cp:coreProperties>
</file>